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63F9D" w14:textId="42E9F06F" w:rsidR="0040487B" w:rsidRPr="008C235B" w:rsidRDefault="0040487B" w:rsidP="004048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04645563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SM </w:t>
      </w:r>
      <w:r w:rsidRPr="008C23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8C235B">
        <w:rPr>
          <w:rFonts w:ascii="Times New Roman" w:hAnsi="Times New Roman" w:cs="Times New Roman"/>
          <w:sz w:val="24"/>
          <w:szCs w:val="24"/>
          <w:lang w:val="en-US"/>
        </w:rPr>
        <w:t xml:space="preserve"> Baseline patient characteristics assigned to CTA or IC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351"/>
        <w:gridCol w:w="3019"/>
      </w:tblGrid>
      <w:tr w:rsidR="0040487B" w:rsidRPr="001270EA" w14:paraId="7D91261E" w14:textId="77777777" w:rsidTr="004E77E9">
        <w:tc>
          <w:tcPr>
            <w:tcW w:w="36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1AE33411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19513556" w14:textId="77777777" w:rsidR="0040487B" w:rsidRPr="008C235B" w:rsidRDefault="0040487B" w:rsidP="004E77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computed tomography angiography (CTA)</w:t>
            </w:r>
          </w:p>
          <w:p w14:paraId="5B77F0D1" w14:textId="77777777" w:rsidR="0040487B" w:rsidRPr="008C235B" w:rsidRDefault="0040487B" w:rsidP="004E77E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n=167</w:t>
            </w:r>
          </w:p>
        </w:tc>
        <w:tc>
          <w:tcPr>
            <w:tcW w:w="301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235E7432" w14:textId="77777777" w:rsidR="0040487B" w:rsidRPr="008C235B" w:rsidRDefault="0040487B" w:rsidP="004E77E9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coronary angiography (ICA)</w:t>
            </w:r>
          </w:p>
          <w:p w14:paraId="799C55B6" w14:textId="77777777" w:rsidR="0040487B" w:rsidRPr="008C235B" w:rsidRDefault="0040487B" w:rsidP="004E77E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n=162</w:t>
            </w:r>
          </w:p>
        </w:tc>
      </w:tr>
      <w:tr w:rsidR="0040487B" w:rsidRPr="008C235B" w14:paraId="463F417E" w14:textId="77777777" w:rsidTr="004E77E9">
        <w:trPr>
          <w:trHeight w:val="3766"/>
        </w:trPr>
        <w:tc>
          <w:tcPr>
            <w:tcW w:w="368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BFBFBF" w:themeFill="background1" w:themeFillShade="BF"/>
          </w:tcPr>
          <w:p w14:paraId="4470489B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women (%)</w:t>
            </w:r>
          </w:p>
          <w:p w14:paraId="229E37F4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ears) </w:t>
            </w:r>
          </w:p>
          <w:p w14:paraId="2AD556B8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6CAAD5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ardiovascular risk factors:</w:t>
            </w:r>
          </w:p>
          <w:p w14:paraId="44E28CFD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 mellitus (%)</w:t>
            </w:r>
          </w:p>
          <w:p w14:paraId="4247970F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erial hypertension (%)</w:t>
            </w:r>
          </w:p>
          <w:p w14:paraId="4F7AE96C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</w:t>
            </w: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perlipidemia (%)</w:t>
            </w:r>
          </w:p>
          <w:p w14:paraId="3959BF4F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urrent smokers (%)</w:t>
            </w:r>
          </w:p>
          <w:p w14:paraId="430D02D4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former smokers (%)</w:t>
            </w:r>
          </w:p>
          <w:p w14:paraId="653263A4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25889B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linical presentation:</w:t>
            </w:r>
          </w:p>
          <w:p w14:paraId="0FF69015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angina (%)</w:t>
            </w:r>
          </w:p>
          <w:p w14:paraId="01022D14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anginal chest pain (%)</w:t>
            </w:r>
          </w:p>
          <w:p w14:paraId="4B881BA0" w14:textId="77777777" w:rsidR="0040487B" w:rsidRPr="008C235B" w:rsidRDefault="0040487B" w:rsidP="004E77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proofErr w:type="gramEnd"/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est discomfort (%)</w:t>
            </w:r>
          </w:p>
        </w:tc>
        <w:tc>
          <w:tcPr>
            <w:tcW w:w="23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F98AE48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52.7)</w:t>
            </w:r>
          </w:p>
          <w:p w14:paraId="5F62C756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 ± 11.3</w:t>
            </w:r>
          </w:p>
          <w:p w14:paraId="6B861D82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26FA51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5DB317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9.0)</w:t>
            </w:r>
          </w:p>
          <w:p w14:paraId="7AAC6600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66.5)</w:t>
            </w:r>
          </w:p>
          <w:p w14:paraId="42D1F660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56.9)</w:t>
            </w:r>
          </w:p>
          <w:p w14:paraId="0BE59BC4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4.5)</w:t>
            </w:r>
          </w:p>
          <w:p w14:paraId="02956E59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8.1)</w:t>
            </w:r>
          </w:p>
          <w:p w14:paraId="39B6EC07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899C04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331D44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38.9)</w:t>
            </w:r>
          </w:p>
          <w:p w14:paraId="16F6B56A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58.1)</w:t>
            </w:r>
          </w:p>
          <w:p w14:paraId="119A52CA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.0)</w:t>
            </w:r>
          </w:p>
        </w:tc>
        <w:tc>
          <w:tcPr>
            <w:tcW w:w="301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866DA75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48.1)</w:t>
            </w:r>
          </w:p>
          <w:p w14:paraId="4CD7BADB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 ± 11.4</w:t>
            </w:r>
          </w:p>
          <w:p w14:paraId="0B28432C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A599C5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08E98A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8.5)</w:t>
            </w:r>
          </w:p>
          <w:p w14:paraId="5EF43E34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69.1)</w:t>
            </w:r>
          </w:p>
          <w:p w14:paraId="5B034062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51.0)</w:t>
            </w:r>
          </w:p>
          <w:p w14:paraId="26C9D43B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1.0)</w:t>
            </w:r>
          </w:p>
          <w:p w14:paraId="27DFB31A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1.5)</w:t>
            </w:r>
          </w:p>
          <w:p w14:paraId="4BE6B3DA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8E9001" w14:textId="77777777" w:rsidR="0040487B" w:rsidRPr="008C235B" w:rsidRDefault="0040487B" w:rsidP="004E77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376017" w14:textId="77777777" w:rsidR="0040487B" w:rsidRPr="008C235B" w:rsidRDefault="0040487B" w:rsidP="004E77E9">
            <w:pPr>
              <w:tabs>
                <w:tab w:val="left" w:pos="4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48.8)</w:t>
            </w:r>
          </w:p>
          <w:p w14:paraId="4B6E1138" w14:textId="77777777" w:rsidR="0040487B" w:rsidRPr="008C235B" w:rsidRDefault="0040487B" w:rsidP="004E77E9">
            <w:pPr>
              <w:spacing w:after="0" w:line="24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80 (49.4)</w:t>
            </w:r>
          </w:p>
          <w:p w14:paraId="58977A64" w14:textId="77777777" w:rsidR="0040487B" w:rsidRPr="008C235B" w:rsidRDefault="0040487B" w:rsidP="004E77E9">
            <w:pPr>
              <w:spacing w:after="0" w:line="240" w:lineRule="auto"/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 (1.8)</w:t>
            </w:r>
          </w:p>
        </w:tc>
      </w:tr>
    </w:tbl>
    <w:p w14:paraId="03C05F96" w14:textId="77777777" w:rsidR="0040487B" w:rsidRPr="008C235B" w:rsidRDefault="0040487B" w:rsidP="004048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1FA4AF" w14:textId="77777777" w:rsidR="0040487B" w:rsidRPr="008C235B" w:rsidRDefault="0040487B" w:rsidP="004048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235B">
        <w:rPr>
          <w:rFonts w:ascii="Times New Roman" w:hAnsi="Times New Roman" w:cs="Times New Roman"/>
          <w:sz w:val="24"/>
          <w:szCs w:val="24"/>
          <w:lang w:val="en-US"/>
        </w:rPr>
        <w:t>If not otherwise stat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C235B">
        <w:rPr>
          <w:rFonts w:ascii="Times New Roman" w:hAnsi="Times New Roman" w:cs="Times New Roman"/>
          <w:sz w:val="24"/>
          <w:szCs w:val="24"/>
          <w:lang w:val="en-US"/>
        </w:rPr>
        <w:t xml:space="preserve"> numbers presented are absolute numbers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8C235B">
        <w:rPr>
          <w:rFonts w:ascii="Times New Roman" w:hAnsi="Times New Roman" w:cs="Times New Roman"/>
          <w:sz w:val="24"/>
          <w:szCs w:val="24"/>
          <w:lang w:val="en-US"/>
        </w:rPr>
        <w:t xml:space="preserve"> percentag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rackets</w:t>
      </w:r>
      <w:r w:rsidRPr="008C23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FD80FB" w14:textId="77777777" w:rsidR="0040487B" w:rsidRPr="003373E1" w:rsidRDefault="0040487B" w:rsidP="004048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3E1">
        <w:rPr>
          <w:rFonts w:ascii="Times New Roman" w:hAnsi="Times New Roman" w:cs="Times New Roman"/>
          <w:sz w:val="24"/>
          <w:szCs w:val="24"/>
          <w:lang w:val="en-US"/>
        </w:rPr>
        <w:t xml:space="preserve">CTA: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73E1">
        <w:rPr>
          <w:rFonts w:ascii="Times New Roman" w:hAnsi="Times New Roman" w:cs="Times New Roman"/>
          <w:sz w:val="24"/>
          <w:szCs w:val="24"/>
          <w:lang w:val="en-US"/>
        </w:rPr>
        <w:t>oronary computed tomography angiography</w:t>
      </w:r>
    </w:p>
    <w:p w14:paraId="4649C186" w14:textId="77777777" w:rsidR="0040487B" w:rsidRPr="00996BFB" w:rsidRDefault="0040487B" w:rsidP="004048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3E1">
        <w:rPr>
          <w:rFonts w:ascii="Times New Roman" w:hAnsi="Times New Roman" w:cs="Times New Roman"/>
          <w:sz w:val="24"/>
          <w:szCs w:val="24"/>
          <w:lang w:val="en-US"/>
        </w:rPr>
        <w:t xml:space="preserve">ICA: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373E1">
        <w:rPr>
          <w:rFonts w:ascii="Times New Roman" w:hAnsi="Times New Roman" w:cs="Times New Roman"/>
          <w:sz w:val="24"/>
          <w:szCs w:val="24"/>
          <w:lang w:val="en-US"/>
        </w:rPr>
        <w:t>nvasive coronary angiography</w:t>
      </w:r>
    </w:p>
    <w:p w14:paraId="65563ACA" w14:textId="548BED54" w:rsidR="006A361C" w:rsidRDefault="0040487B" w:rsidP="004048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End w:id="0"/>
    </w:p>
    <w:p w14:paraId="755485F5" w14:textId="232DE4AC" w:rsidR="00996BFB" w:rsidRPr="0024189E" w:rsidRDefault="00E27C85" w:rsidP="00996BF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3406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ESM Table </w:t>
      </w:r>
      <w:r w:rsidR="0040487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C235B">
        <w:rPr>
          <w:rFonts w:ascii="Times New Roman" w:hAnsi="Times New Roman" w:cs="Times New Roman"/>
          <w:bCs/>
          <w:sz w:val="24"/>
          <w:szCs w:val="24"/>
          <w:lang w:val="en-GB"/>
        </w:rPr>
        <w:t>: Spectrum of ECFs</w:t>
      </w:r>
    </w:p>
    <w:tbl>
      <w:tblPr>
        <w:tblpPr w:leftFromText="141" w:rightFromText="141" w:vertAnchor="text" w:tblpY="1"/>
        <w:tblOverlap w:val="never"/>
        <w:tblW w:w="531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3548"/>
        <w:gridCol w:w="1138"/>
        <w:gridCol w:w="994"/>
        <w:gridCol w:w="1269"/>
        <w:gridCol w:w="709"/>
        <w:gridCol w:w="707"/>
      </w:tblGrid>
      <w:tr w:rsidR="00E27C85" w:rsidRPr="00834066" w14:paraId="445CD807" w14:textId="77777777" w:rsidTr="00F3226C">
        <w:trPr>
          <w:trHeight w:val="600"/>
        </w:trPr>
        <w:tc>
          <w:tcPr>
            <w:tcW w:w="2499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D424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ECFs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5D3ABA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Number of E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46E016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Relative frequency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38F2C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umulative frequency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02C5DF9C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  <w:p w14:paraId="7C202322" w14:textId="5BE9107D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T</w:t>
            </w:r>
            <w:r w:rsidR="008A05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A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77F0C9C9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  <w:p w14:paraId="6B7A0D4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ICA</w:t>
            </w:r>
          </w:p>
        </w:tc>
      </w:tr>
      <w:tr w:rsidR="00E27C85" w:rsidRPr="00834066" w14:paraId="3A566337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008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Lung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E46D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1B6B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39.25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887FA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39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054CD3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610DAD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E27C85" w:rsidRPr="00834066" w14:paraId="712B4810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905C1" w14:textId="77777777" w:rsidR="00E27C85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ulmonary nodul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8F9D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82CF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.68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2AD2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1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A1A7E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745BE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DDFC392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76F0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7A908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Unsuspicious </w:t>
            </w:r>
            <w:r w:rsidRPr="00260D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ulmonary nodul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7B8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D0D1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5.62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D0E8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2B6E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39F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3212DED3" w14:textId="77777777" w:rsidTr="00F3226C">
        <w:trPr>
          <w:trHeight w:val="315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A821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4F001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uspicious pulmonary nodul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0D2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C916" w14:textId="77777777" w:rsidR="00E27C85" w:rsidRPr="00457327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.0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34E0" w14:textId="77777777" w:rsidR="00E27C85" w:rsidRPr="00FD6DC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82DCB" w14:textId="77777777" w:rsidR="00E27C85" w:rsidRPr="00FD6DC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1BC54" w14:textId="77777777" w:rsidR="00E27C85" w:rsidRPr="00FD6DC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CA57EDB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0551" w14:textId="405830B9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hronic changes of lung parenchyma and bronchial system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C4E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9888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.66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000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6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197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50F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0B855A27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70F2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telectasis/dystelectasi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E88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689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33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415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E0C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471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049B45AC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5121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ignancy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12F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4FF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1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CC8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EC15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266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DE3B177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6B0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ulmonary hypertens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F86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B24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74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046D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C78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5D1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E27C85" w:rsidRPr="00834066" w14:paraId="3D34762E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BFCF9" w14:textId="77777777" w:rsidR="00E27C85" w:rsidRPr="00260DBD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ulmonary infiltrat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48EA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B7B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74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116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4E81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A8F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FD6DC5" w14:paraId="745FA523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6AA1D" w14:textId="77777777" w:rsidR="00E27C85" w:rsidRPr="00834066" w:rsidRDefault="00E27C85" w:rsidP="00F32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bnormalities of pleura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8E77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56EC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74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8270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F1E9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5CBF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FD6DC5" w14:paraId="12D2C489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F361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9D183" w14:textId="77777777" w:rsidR="00E27C85" w:rsidRPr="00834066" w:rsidRDefault="00E27C85" w:rsidP="00F32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leural effus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7764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DDB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3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470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82B4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075C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FD6DC5" w14:paraId="6A780950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A779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9A735" w14:textId="77777777" w:rsidR="00E27C85" w:rsidRPr="00834066" w:rsidRDefault="00E27C85" w:rsidP="00F32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leuriti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0523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665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3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8DC2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318D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D06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FD6DC5" w14:paraId="15F36402" w14:textId="77777777" w:rsidTr="00F3226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A3DD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27C85" w:rsidRPr="00834066" w14:paraId="1EA2DB1F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60B7" w14:textId="77777777" w:rsidR="00E27C85" w:rsidRPr="00683A77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683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Upper abdome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2AF7" w14:textId="77777777" w:rsidR="00E27C85" w:rsidRPr="00EB473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B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2171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27.42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D27B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67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677C6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DBE85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0814A88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EFD4" w14:textId="77777777" w:rsidR="00E27C85" w:rsidRPr="00683A77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683A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Hiatal hernia 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815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B57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0.39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403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566D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784E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4CD1D0E7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5365A" w14:textId="77777777" w:rsidR="00E27C85" w:rsidRPr="00683A77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683A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iver abnormalit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C03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597B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64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9F9C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5CD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8B9E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1FDDF88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07E9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2EE3" w14:textId="3B921C76" w:rsidR="00E27C85" w:rsidRPr="00FD6DC5" w:rsidRDefault="006679D8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D6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aemangioma</w:t>
            </w:r>
            <w:r w:rsidR="00E27C85" w:rsidRPr="00FD6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/mass/cystic les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B1F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92D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.69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40B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8B5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3AB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6939FE34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63EF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7A7A9" w14:textId="77777777" w:rsidR="00E27C85" w:rsidRPr="00FD6DC5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D6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ignancy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7BE1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4149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96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7442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DFE0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65FE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9D7972B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9F032" w14:textId="77777777" w:rsidR="00E27C85" w:rsidRPr="00FD6DC5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D6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Kidney abnormalit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B02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1AC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96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A7F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4E20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668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09937C8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F4123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A080" w14:textId="77777777" w:rsidR="00E27C85" w:rsidRPr="00FD6DC5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FD6D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drenal mas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41E9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6B41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96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7AE6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A42F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6E0C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699AEF6D" w14:textId="77777777" w:rsidTr="00F3226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F48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27C85" w:rsidRPr="00834066" w14:paraId="642FFD89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299F" w14:textId="77777777" w:rsidR="00E27C85" w:rsidRPr="008B789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de-DE"/>
              </w:rPr>
            </w:pPr>
            <w:r w:rsidRPr="008B789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de-DE"/>
              </w:rPr>
              <w:t>Bon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9B0B8" w14:textId="77777777" w:rsidR="00E27C85" w:rsidRPr="009606FC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60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7BB5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2.9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F81C8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8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A3E2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5E0DB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3011A000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E51A7" w14:textId="77777777" w:rsidR="00E27C85" w:rsidRPr="008B789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8B789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Abnormalities of the spin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483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12F1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83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03B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310B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28A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678E6F9" w14:textId="77777777" w:rsidTr="00F3226C">
        <w:trPr>
          <w:trHeight w:val="300"/>
        </w:trPr>
        <w:tc>
          <w:tcPr>
            <w:tcW w:w="65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EEFA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3B187" w14:textId="77777777" w:rsidR="00E27C85" w:rsidRPr="008B789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8B789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Degeneratio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/destruction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778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CA76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.83%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ECBB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A3FC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079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733ED56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C470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B868" w14:textId="00A8C6AB" w:rsidR="00E27C85" w:rsidRPr="00834066" w:rsidRDefault="006679D8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aemangioma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43EB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5FD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5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F2B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A919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FA39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2FE4E93D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E464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BC99" w14:textId="5D1AFD2C" w:rsidR="00E27C85" w:rsidRPr="00834066" w:rsidRDefault="00F855CB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orestier diseas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258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889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.33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A23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BCDD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150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60632FED" w14:textId="77777777" w:rsidTr="00F3226C">
        <w:trPr>
          <w:trHeight w:val="300"/>
        </w:trPr>
        <w:tc>
          <w:tcPr>
            <w:tcW w:w="6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D4A35F" w14:textId="77777777" w:rsidR="00E27C85" w:rsidRPr="005C121E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8C6807" w14:textId="77777777" w:rsidR="00E27C85" w:rsidRPr="005C121E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Scoliosis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7F9967" w14:textId="77777777" w:rsidR="00E27C85" w:rsidRPr="005C121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A2CDB7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7%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D006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67AB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0F8B6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286FB827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328491" w14:textId="77777777" w:rsidR="00E27C85" w:rsidRPr="005C121E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5C1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ectus anomaly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1496FA" w14:textId="77777777" w:rsidR="00E27C85" w:rsidRPr="005C121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5C121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0C8A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7%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F056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8F7D5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C73CA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37917A65" w14:textId="77777777" w:rsidTr="00F3226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7AF2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27C85" w:rsidRPr="00834066" w14:paraId="368CD252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13E6B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de-DE"/>
              </w:rPr>
            </w:pPr>
            <w:r w:rsidRPr="0023750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de-DE"/>
              </w:rPr>
              <w:t>Vessel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484E3" w14:textId="77777777" w:rsidR="00E27C85" w:rsidRPr="00EB473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B47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AF2B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2.9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A8AA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92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94365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5806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</w:tr>
      <w:tr w:rsidR="00E27C85" w:rsidRPr="00834066" w14:paraId="7A42E8D2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D5C18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23750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Aortic abnormalit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2E96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B2D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.6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7D84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B9C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186F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</w:tr>
      <w:tr w:rsidR="00E27C85" w:rsidRPr="00834066" w14:paraId="0E6CCD94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ACA9B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B8224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Stenosi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C4CD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D6D1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5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EC4A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BF8F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E69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</w:tr>
      <w:tr w:rsidR="00E27C85" w:rsidRPr="00834066" w14:paraId="6BCB97C5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76C5F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56EE6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Elongat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C471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03FE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5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F849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47D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3BD8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E27C85" w:rsidRPr="00834066" w14:paraId="2826FEDC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A60B1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C5784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Aneurysm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4E79" w14:textId="77777777" w:rsidR="00E27C85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D6AE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5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AC57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5F36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288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E27C85" w:rsidRPr="00834066" w14:paraId="3CDA64D4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0C85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38EA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23750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Dilatatio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/ectasia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9206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C0BF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5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4F88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FF4A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912F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C7423E7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AE897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BEF3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Other abnormalities of aorta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F3EC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9261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6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76EF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CF9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DA7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E27C85" w:rsidRPr="00834066" w14:paraId="58513F1A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24DDB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23750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Atherosclerosi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84A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9E59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9.1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8D5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24BA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BDB8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0FD9D760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EB4B8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23750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 xml:space="preserve">Abnormalities of pulmonary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arter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BC6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29E4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80E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201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199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237508" w14:paraId="393B6CEA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82F7B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23E9A" w14:textId="77777777" w:rsidR="00E27C85" w:rsidRPr="0023750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Dilatation of pulmonary arter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8674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AD4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C70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2148A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A01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A5928A4" w14:textId="77777777" w:rsidTr="00F3226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2473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27C85" w:rsidRPr="00834066" w14:paraId="6AF93E29" w14:textId="77777777" w:rsidTr="00F3226C">
        <w:trPr>
          <w:trHeight w:val="315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905C0" w14:textId="77777777" w:rsidR="00E27C85" w:rsidRPr="00C65F91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C65F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Mediastinum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7F6D" w14:textId="77777777" w:rsidR="00E27C85" w:rsidRPr="009606FC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60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B48EB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5.91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954C9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98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66EC5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6DE8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25469A17" w14:textId="77777777" w:rsidTr="00F3226C">
        <w:trPr>
          <w:trHeight w:val="315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6D2A5C6" w14:textId="77777777" w:rsidR="00E27C85" w:rsidRPr="007260E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GB" w:eastAsia="de-DE"/>
              </w:rPr>
            </w:pPr>
            <w:r w:rsidRPr="007260E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Enlarged/calcified lymph nod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A2E98F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8ADFA5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2.73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69BC9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73BBC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F878FF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31F7F441" w14:textId="77777777" w:rsidTr="00F3226C">
        <w:trPr>
          <w:trHeight w:val="315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3AD3" w14:textId="77777777" w:rsidR="00E27C85" w:rsidRPr="007260E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7260E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lastRenderedPageBreak/>
              <w:t>Thymus abnormalit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77BA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AF0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09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B697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57E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E7E8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5DDA26D7" w14:textId="77777777" w:rsidTr="00F3226C">
        <w:trPr>
          <w:trHeight w:val="315"/>
        </w:trPr>
        <w:tc>
          <w:tcPr>
            <w:tcW w:w="6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622FD7" w14:textId="77777777" w:rsidR="00E27C85" w:rsidRPr="007260E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216DC" w14:textId="77777777" w:rsidR="00E27C85" w:rsidRPr="007260E8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7260E8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Thymus hyperplasia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3C3C1E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7F2757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09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901E3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E3ACE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CBEA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266552C6" w14:textId="77777777" w:rsidTr="00F3226C">
        <w:trPr>
          <w:trHeight w:val="315"/>
        </w:trPr>
        <w:tc>
          <w:tcPr>
            <w:tcW w:w="249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10E5B8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ediastinal mass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4496EA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025E57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09%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E0CAF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%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648A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F1FD7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FB03C7C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3D57" w14:textId="77777777" w:rsidR="00E27C85" w:rsidRPr="008B789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</w:pPr>
            <w:r w:rsidRPr="008B789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Mediastinal malignancy</w:t>
            </w:r>
          </w:p>
        </w:tc>
        <w:tc>
          <w:tcPr>
            <w:tcW w:w="59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EA0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DE7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09%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A09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BCC2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2F66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46085534" w14:textId="77777777" w:rsidTr="00F3226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587C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27C85" w:rsidRPr="00834066" w14:paraId="4A6D412D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82A8" w14:textId="77777777" w:rsidR="00E27C85" w:rsidRPr="004E4465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E4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Other adjacent region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4DE9" w14:textId="77777777" w:rsidR="00E27C85" w:rsidRPr="00605A81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605A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A62F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.61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17F1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3B3D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B5FF6" w14:textId="77777777" w:rsidR="00E27C85" w:rsidRPr="007C617E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7C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095A70CF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28E6" w14:textId="77777777" w:rsidR="00E27C85" w:rsidRPr="00243FB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reast abnormalitie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D95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E97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.0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645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%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8F23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FFA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31BD02E8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6A52" w14:textId="77777777" w:rsidR="00E27C85" w:rsidRPr="00243FB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3AD" w14:textId="77777777" w:rsidR="00E27C85" w:rsidRPr="00243FB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es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8F4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537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.67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E10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A91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548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7990D0C7" w14:textId="77777777" w:rsidTr="00F3226C">
        <w:trPr>
          <w:trHeight w:val="300"/>
        </w:trPr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550C7" w14:textId="77777777" w:rsidR="00E27C85" w:rsidRPr="00243FB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8BB9C" w14:textId="77777777" w:rsidR="00E27C85" w:rsidRPr="00243FB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3F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alcification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16E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7855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3.33%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346F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770B1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F7CB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</w:tr>
      <w:tr w:rsidR="00E27C85" w:rsidRPr="00834066" w14:paraId="1FD965BE" w14:textId="77777777" w:rsidTr="00F3226C">
        <w:trPr>
          <w:trHeight w:val="524"/>
        </w:trPr>
        <w:tc>
          <w:tcPr>
            <w:tcW w:w="426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5EAD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08ADA67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T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9E98D2A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ICA</w:t>
            </w:r>
          </w:p>
        </w:tc>
      </w:tr>
      <w:tr w:rsidR="00E27C85" w:rsidRPr="00834066" w14:paraId="2F55D289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20E98F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Total number of EC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AD145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186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8ED8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EDFB0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7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605F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</w:tr>
      <w:tr w:rsidR="00E27C85" w:rsidRPr="00834066" w14:paraId="07646D35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7AAA30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Total number of patients in study cohort</w:t>
            </w:r>
          </w:p>
        </w:tc>
        <w:tc>
          <w:tcPr>
            <w:tcW w:w="5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DFB3CE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329</w:t>
            </w:r>
          </w:p>
        </w:tc>
        <w:tc>
          <w:tcPr>
            <w:tcW w:w="117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9A70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8E81CB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67</w:t>
            </w: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16310B" w14:textId="77777777" w:rsidR="00E27C85" w:rsidRPr="00F969C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9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62</w:t>
            </w:r>
          </w:p>
        </w:tc>
      </w:tr>
      <w:tr w:rsidR="00E27C85" w:rsidRPr="00834066" w14:paraId="51A4EEC6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BE479F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Total number of patients with any ECF</w:t>
            </w:r>
          </w:p>
        </w:tc>
        <w:tc>
          <w:tcPr>
            <w:tcW w:w="5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8CE6F8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>107</w:t>
            </w:r>
          </w:p>
        </w:tc>
        <w:tc>
          <w:tcPr>
            <w:tcW w:w="117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9AD44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C98E304" w14:textId="77777777" w:rsidR="00E27C85" w:rsidRPr="00192922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9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049FE13" w14:textId="77777777" w:rsidR="00E27C85" w:rsidRPr="00192922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9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</w:tr>
      <w:tr w:rsidR="00E27C85" w:rsidRPr="00834066" w14:paraId="5FF7DE55" w14:textId="77777777" w:rsidTr="00F3226C">
        <w:trPr>
          <w:trHeight w:val="300"/>
        </w:trPr>
        <w:tc>
          <w:tcPr>
            <w:tcW w:w="2499" w:type="pct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6913E5" w14:textId="77777777" w:rsidR="00E27C85" w:rsidRPr="00834066" w:rsidRDefault="00E27C85" w:rsidP="00F322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Prevalence of any ECF </w:t>
            </w:r>
          </w:p>
        </w:tc>
        <w:tc>
          <w:tcPr>
            <w:tcW w:w="591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2D1C9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8340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2.52</w:t>
            </w:r>
            <w:r w:rsidRPr="0083406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1175" w:type="pct"/>
            <w:gridSpan w:val="2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EDC59" w14:textId="77777777" w:rsidR="00E27C85" w:rsidRPr="00834066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47EFBC" w14:textId="77777777" w:rsidR="00E27C85" w:rsidRPr="00192922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9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60.48%</w:t>
            </w:r>
          </w:p>
        </w:tc>
        <w:tc>
          <w:tcPr>
            <w:tcW w:w="368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C50259" w14:textId="77777777" w:rsidR="00E27C85" w:rsidRPr="00192922" w:rsidRDefault="00E27C85" w:rsidP="00F32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929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3.70%</w:t>
            </w:r>
          </w:p>
        </w:tc>
      </w:tr>
    </w:tbl>
    <w:p w14:paraId="1430C9B7" w14:textId="4F12088C" w:rsidR="008A0537" w:rsidRPr="00514D00" w:rsidRDefault="00E27C85" w:rsidP="008A053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GB"/>
        </w:rPr>
        <w:br w:type="textWrapping" w:clear="all"/>
      </w:r>
      <w:r w:rsidR="008A0537" w:rsidRPr="00514D00">
        <w:rPr>
          <w:rFonts w:ascii="Times New Roman" w:hAnsi="Times New Roman" w:cs="Times New Roman"/>
          <w:sz w:val="24"/>
          <w:szCs w:val="24"/>
          <w:lang w:val="en-US"/>
        </w:rPr>
        <w:t>ECF: extracardiac finding</w:t>
      </w:r>
    </w:p>
    <w:p w14:paraId="2EB72D0D" w14:textId="77777777" w:rsidR="008A0537" w:rsidRPr="003373E1" w:rsidRDefault="008A0537" w:rsidP="008A053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3E1">
        <w:rPr>
          <w:rFonts w:ascii="Times New Roman" w:hAnsi="Times New Roman" w:cs="Times New Roman"/>
          <w:sz w:val="24"/>
          <w:szCs w:val="24"/>
          <w:lang w:val="en-US"/>
        </w:rPr>
        <w:t xml:space="preserve">CTA: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73E1">
        <w:rPr>
          <w:rFonts w:ascii="Times New Roman" w:hAnsi="Times New Roman" w:cs="Times New Roman"/>
          <w:sz w:val="24"/>
          <w:szCs w:val="24"/>
          <w:lang w:val="en-US"/>
        </w:rPr>
        <w:t>oronary computed tomography angiography</w:t>
      </w:r>
    </w:p>
    <w:p w14:paraId="44480EB5" w14:textId="77777777" w:rsidR="008A0537" w:rsidRPr="003373E1" w:rsidRDefault="008A0537" w:rsidP="008A053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73E1">
        <w:rPr>
          <w:rFonts w:ascii="Times New Roman" w:hAnsi="Times New Roman" w:cs="Times New Roman"/>
          <w:sz w:val="24"/>
          <w:szCs w:val="24"/>
          <w:lang w:val="en-US"/>
        </w:rPr>
        <w:t xml:space="preserve">ICA: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373E1">
        <w:rPr>
          <w:rFonts w:ascii="Times New Roman" w:hAnsi="Times New Roman" w:cs="Times New Roman"/>
          <w:sz w:val="24"/>
          <w:szCs w:val="24"/>
          <w:lang w:val="en-US"/>
        </w:rPr>
        <w:t>nvasive coronary angiography</w:t>
      </w:r>
    </w:p>
    <w:p w14:paraId="3479D268" w14:textId="7B783EE6" w:rsidR="00E27C85" w:rsidRPr="000729A3" w:rsidRDefault="00E27C85">
      <w:pPr>
        <w:rPr>
          <w:lang w:val="en-US"/>
        </w:rPr>
      </w:pPr>
    </w:p>
    <w:sectPr w:rsidR="00E27C85" w:rsidRPr="000729A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BE07B" w14:textId="77777777" w:rsidR="00F95DD7" w:rsidRDefault="00F95DD7" w:rsidP="001270EA">
      <w:pPr>
        <w:spacing w:after="0" w:line="240" w:lineRule="auto"/>
      </w:pPr>
      <w:r>
        <w:separator/>
      </w:r>
    </w:p>
  </w:endnote>
  <w:endnote w:type="continuationSeparator" w:id="0">
    <w:p w14:paraId="7B9EF6D5" w14:textId="77777777" w:rsidR="00F95DD7" w:rsidRDefault="00F95DD7" w:rsidP="0012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1E493" w14:textId="0EA6196A" w:rsidR="001270EA" w:rsidRPr="001270EA" w:rsidRDefault="001270EA">
    <w:pPr>
      <w:pStyle w:val="Footer"/>
      <w:rPr>
        <w:lang w:val="en-GB"/>
      </w:rPr>
    </w:pPr>
    <w:r w:rsidRPr="001270EA">
      <w:rPr>
        <w:lang w:val="en-GB"/>
      </w:rPr>
      <w:t xml:space="preserve">Eur </w:t>
    </w:r>
    <w:proofErr w:type="spellStart"/>
    <w:r w:rsidRPr="001270EA">
      <w:rPr>
        <w:lang w:val="en-GB"/>
      </w:rPr>
      <w:t>Radiol</w:t>
    </w:r>
    <w:proofErr w:type="spellEnd"/>
    <w:r w:rsidRPr="001270EA">
      <w:rPr>
        <w:lang w:val="en-GB"/>
      </w:rPr>
      <w:t xml:space="preserve"> (2021) Laskowski D, </w:t>
    </w:r>
    <w:proofErr w:type="spellStart"/>
    <w:r w:rsidRPr="001270EA">
      <w:rPr>
        <w:lang w:val="en-GB"/>
      </w:rPr>
      <w:t>Feger</w:t>
    </w:r>
    <w:proofErr w:type="spellEnd"/>
    <w:r w:rsidRPr="001270EA">
      <w:rPr>
        <w:lang w:val="en-GB"/>
      </w:rPr>
      <w:t xml:space="preserve"> S, </w:t>
    </w:r>
    <w:proofErr w:type="spellStart"/>
    <w:r w:rsidRPr="001270EA">
      <w:rPr>
        <w:lang w:val="en-GB"/>
      </w:rPr>
      <w:t>Bosserdt</w:t>
    </w:r>
    <w:proofErr w:type="spellEnd"/>
    <w:r w:rsidRPr="001270EA">
      <w:rPr>
        <w:lang w:val="en-GB"/>
      </w:rPr>
      <w:t xml:space="preserve"> M et a</w:t>
    </w:r>
    <w:r>
      <w:rPr>
        <w:lang w:val="en-GB"/>
      </w:rPr>
      <w:t>l</w:t>
    </w:r>
  </w:p>
  <w:p w14:paraId="1E49C458" w14:textId="77777777" w:rsidR="001270EA" w:rsidRPr="001270EA" w:rsidRDefault="001270EA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591A3" w14:textId="77777777" w:rsidR="00F95DD7" w:rsidRDefault="00F95DD7" w:rsidP="001270EA">
      <w:pPr>
        <w:spacing w:after="0" w:line="240" w:lineRule="auto"/>
      </w:pPr>
      <w:r>
        <w:separator/>
      </w:r>
    </w:p>
  </w:footnote>
  <w:footnote w:type="continuationSeparator" w:id="0">
    <w:p w14:paraId="16182E5F" w14:textId="77777777" w:rsidR="00F95DD7" w:rsidRDefault="00F95DD7" w:rsidP="00127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593"/>
    <w:rsid w:val="000010FC"/>
    <w:rsid w:val="00043CDB"/>
    <w:rsid w:val="000729A3"/>
    <w:rsid w:val="000D5593"/>
    <w:rsid w:val="001270EA"/>
    <w:rsid w:val="001352C6"/>
    <w:rsid w:val="0024189E"/>
    <w:rsid w:val="00243FB6"/>
    <w:rsid w:val="003373E1"/>
    <w:rsid w:val="00356D40"/>
    <w:rsid w:val="003C2101"/>
    <w:rsid w:val="003D054C"/>
    <w:rsid w:val="0040487B"/>
    <w:rsid w:val="00434AC5"/>
    <w:rsid w:val="004D6A11"/>
    <w:rsid w:val="00514D00"/>
    <w:rsid w:val="005C32D7"/>
    <w:rsid w:val="006679D8"/>
    <w:rsid w:val="00692A94"/>
    <w:rsid w:val="006A361C"/>
    <w:rsid w:val="006F29E7"/>
    <w:rsid w:val="0076518E"/>
    <w:rsid w:val="008852DE"/>
    <w:rsid w:val="008A0537"/>
    <w:rsid w:val="008A6BAE"/>
    <w:rsid w:val="008C0CCF"/>
    <w:rsid w:val="008C235B"/>
    <w:rsid w:val="008E1FF4"/>
    <w:rsid w:val="00996BFB"/>
    <w:rsid w:val="009C7B8B"/>
    <w:rsid w:val="00A0747B"/>
    <w:rsid w:val="00A83F4F"/>
    <w:rsid w:val="00AC1EEF"/>
    <w:rsid w:val="00B14E16"/>
    <w:rsid w:val="00C915E2"/>
    <w:rsid w:val="00CC7EC2"/>
    <w:rsid w:val="00D966C5"/>
    <w:rsid w:val="00D96A2A"/>
    <w:rsid w:val="00E27C85"/>
    <w:rsid w:val="00EA09A7"/>
    <w:rsid w:val="00EC4EB9"/>
    <w:rsid w:val="00F3226C"/>
    <w:rsid w:val="00F73ADC"/>
    <w:rsid w:val="00F855CB"/>
    <w:rsid w:val="00F95DD7"/>
    <w:rsid w:val="00FE2915"/>
    <w:rsid w:val="00FE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3D915"/>
  <w15:chartTrackingRefBased/>
  <w15:docId w15:val="{54060897-6403-F24E-820A-AD8C2CAFA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23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2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2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4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7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0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27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0E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cp:lastPrinted>2019-09-01T16:21:00Z</cp:lastPrinted>
  <dcterms:created xsi:type="dcterms:W3CDTF">2021-03-31T11:15:00Z</dcterms:created>
  <dcterms:modified xsi:type="dcterms:W3CDTF">2021-03-31T11:15:00Z</dcterms:modified>
  <cp:category/>
</cp:coreProperties>
</file>